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5C694" w14:textId="292A3D66" w:rsidR="004A3A99" w:rsidRPr="00302B97" w:rsidRDefault="00D873D0">
      <w:pPr>
        <w:rPr>
          <w:rFonts w:ascii="Times New Roman" w:hAnsi="Times New Roman" w:cs="Times New Roman"/>
          <w:b/>
          <w:bCs/>
          <w:lang w:val="en-US"/>
        </w:rPr>
      </w:pPr>
      <w:r w:rsidRPr="00302B97">
        <w:rPr>
          <w:rFonts w:ascii="Times New Roman" w:hAnsi="Times New Roman" w:cs="Times New Roman"/>
          <w:b/>
          <w:bCs/>
          <w:lang w:val="en-US"/>
        </w:rPr>
        <w:t>Supplement 1. Clinical data of patients undergoing epilepsy surgery evaluation</w:t>
      </w:r>
    </w:p>
    <w:p w14:paraId="115E8EE4" w14:textId="77777777" w:rsidR="00AA63F8" w:rsidRPr="00D873D0" w:rsidRDefault="00AA63F8">
      <w:pPr>
        <w:rPr>
          <w:rFonts w:ascii="Times New Roman" w:hAnsi="Times New Roman" w:cs="Times New Roman"/>
          <w:lang w:val="en-US"/>
        </w:rPr>
      </w:pPr>
    </w:p>
    <w:p w14:paraId="75D82C23" w14:textId="3D43A920" w:rsidR="00725B5E" w:rsidRPr="00725B5E" w:rsidRDefault="00725B5E" w:rsidP="00725B5E">
      <w:pPr>
        <w:rPr>
          <w:rFonts w:ascii="Times New Roman" w:hAnsi="Times New Roman" w:cs="Times New Roman"/>
          <w:lang w:val="en-US"/>
        </w:rPr>
      </w:pPr>
      <w:r w:rsidRPr="00725B5E">
        <w:rPr>
          <w:rFonts w:ascii="Times New Roman" w:hAnsi="Times New Roman" w:cs="Times New Roman"/>
          <w:lang w:val="en-US"/>
        </w:rPr>
        <w:t xml:space="preserve">Abbreviations: </w:t>
      </w:r>
      <w:r w:rsidRPr="00B45FD3">
        <w:rPr>
          <w:rFonts w:ascii="Times New Roman" w:hAnsi="Times New Roman" w:cs="Times New Roman"/>
          <w:lang w:val="en-US"/>
        </w:rPr>
        <w:t>FCD</w:t>
      </w:r>
      <w:r w:rsidRPr="00725B5E">
        <w:rPr>
          <w:rFonts w:ascii="Times New Roman" w:hAnsi="Times New Roman" w:cs="Times New Roman"/>
          <w:lang w:val="en-US"/>
        </w:rPr>
        <w:t>,</w:t>
      </w:r>
      <w:r w:rsidRPr="00B45FD3">
        <w:rPr>
          <w:rFonts w:ascii="Times New Roman" w:hAnsi="Times New Roman" w:cs="Times New Roman"/>
          <w:lang w:val="en-US"/>
        </w:rPr>
        <w:t xml:space="preserve"> focal cortical dysplasia</w:t>
      </w:r>
      <w:r w:rsidRPr="00725B5E">
        <w:rPr>
          <w:rFonts w:ascii="Times New Roman" w:hAnsi="Times New Roman" w:cs="Times New Roman"/>
          <w:lang w:val="en-US"/>
        </w:rPr>
        <w:t xml:space="preserve">; </w:t>
      </w:r>
      <w:r w:rsidRPr="00B45FD3">
        <w:rPr>
          <w:rFonts w:ascii="Times New Roman" w:hAnsi="Times New Roman" w:cs="Times New Roman"/>
          <w:lang w:val="en-US"/>
        </w:rPr>
        <w:t>L</w:t>
      </w:r>
      <w:r w:rsidRPr="00725B5E">
        <w:rPr>
          <w:rFonts w:ascii="Times New Roman" w:hAnsi="Times New Roman" w:cs="Times New Roman"/>
          <w:lang w:val="en-US"/>
        </w:rPr>
        <w:t xml:space="preserve">, </w:t>
      </w:r>
      <w:r w:rsidRPr="00B45FD3">
        <w:rPr>
          <w:rFonts w:ascii="Times New Roman" w:hAnsi="Times New Roman" w:cs="Times New Roman"/>
          <w:lang w:val="en-US"/>
        </w:rPr>
        <w:t>left; R, right; MRI-neg, MRI-negative; FIC, focal impaired consciousness</w:t>
      </w:r>
      <w:r w:rsidR="00FF4720" w:rsidRPr="00B45FD3">
        <w:rPr>
          <w:rFonts w:ascii="Times New Roman" w:hAnsi="Times New Roman" w:cs="Times New Roman"/>
          <w:lang w:val="en-US"/>
        </w:rPr>
        <w:t xml:space="preserve"> seizure</w:t>
      </w:r>
      <w:r w:rsidRPr="00B45FD3">
        <w:rPr>
          <w:rFonts w:ascii="Times New Roman" w:hAnsi="Times New Roman" w:cs="Times New Roman"/>
          <w:lang w:val="en-US"/>
        </w:rPr>
        <w:t>; FBTC, focal</w:t>
      </w:r>
      <w:r w:rsidR="00FF4720" w:rsidRPr="00B45FD3">
        <w:rPr>
          <w:rFonts w:ascii="Times New Roman" w:hAnsi="Times New Roman" w:cs="Times New Roman"/>
          <w:lang w:val="en-US"/>
        </w:rPr>
        <w:t>-to-</w:t>
      </w:r>
      <w:r w:rsidRPr="00B45FD3">
        <w:rPr>
          <w:rFonts w:ascii="Times New Roman" w:hAnsi="Times New Roman" w:cs="Times New Roman"/>
          <w:lang w:val="en-US"/>
        </w:rPr>
        <w:t>bilateral</w:t>
      </w:r>
      <w:r w:rsidR="00FF4720" w:rsidRPr="00B45FD3">
        <w:rPr>
          <w:rFonts w:ascii="Times New Roman" w:hAnsi="Times New Roman" w:cs="Times New Roman"/>
          <w:lang w:val="en-US"/>
        </w:rPr>
        <w:t>-</w:t>
      </w:r>
      <w:r w:rsidRPr="00B45FD3">
        <w:rPr>
          <w:rFonts w:ascii="Times New Roman" w:hAnsi="Times New Roman" w:cs="Times New Roman"/>
          <w:lang w:val="en-US"/>
        </w:rPr>
        <w:t>tonic</w:t>
      </w:r>
      <w:r w:rsidR="00FF4720" w:rsidRPr="00B45FD3">
        <w:rPr>
          <w:rFonts w:ascii="Times New Roman" w:hAnsi="Times New Roman" w:cs="Times New Roman"/>
          <w:lang w:val="en-US"/>
        </w:rPr>
        <w:t>-</w:t>
      </w:r>
      <w:proofErr w:type="spellStart"/>
      <w:r w:rsidRPr="00B45FD3">
        <w:rPr>
          <w:rFonts w:ascii="Times New Roman" w:hAnsi="Times New Roman" w:cs="Times New Roman"/>
          <w:lang w:val="en-US"/>
        </w:rPr>
        <w:t>clonic</w:t>
      </w:r>
      <w:proofErr w:type="spellEnd"/>
      <w:r w:rsidR="00FF4720" w:rsidRPr="00B45FD3">
        <w:rPr>
          <w:rFonts w:ascii="Times New Roman" w:hAnsi="Times New Roman" w:cs="Times New Roman"/>
          <w:lang w:val="en-US"/>
        </w:rPr>
        <w:t>-seizure; FPC, focal preserved consciousness seizure; BTC, unknown whether focal or generalized- bilateral-tonic-</w:t>
      </w:r>
      <w:proofErr w:type="spellStart"/>
      <w:r w:rsidR="00FF4720" w:rsidRPr="00B45FD3">
        <w:rPr>
          <w:rFonts w:ascii="Times New Roman" w:hAnsi="Times New Roman" w:cs="Times New Roman"/>
          <w:lang w:val="en-US"/>
        </w:rPr>
        <w:t>clonic</w:t>
      </w:r>
      <w:proofErr w:type="spellEnd"/>
      <w:r w:rsidR="00FF4720" w:rsidRPr="00B45FD3">
        <w:rPr>
          <w:rFonts w:ascii="Times New Roman" w:hAnsi="Times New Roman" w:cs="Times New Roman"/>
          <w:lang w:val="en-US"/>
        </w:rPr>
        <w:t>-seizure;</w:t>
      </w:r>
      <w:r w:rsidR="002439CE">
        <w:rPr>
          <w:rFonts w:ascii="Times New Roman" w:hAnsi="Times New Roman" w:cs="Times New Roman"/>
          <w:lang w:val="en-US"/>
        </w:rPr>
        <w:t xml:space="preserve"> CSWS, Continuous Spike-and -Wave during Sleep;</w:t>
      </w:r>
      <w:r w:rsidR="00FF4720" w:rsidRPr="00B45FD3">
        <w:rPr>
          <w:rFonts w:ascii="Times New Roman" w:hAnsi="Times New Roman" w:cs="Times New Roman"/>
          <w:lang w:val="en-US"/>
        </w:rPr>
        <w:t xml:space="preserve"> </w:t>
      </w:r>
      <w:r w:rsidR="00477F3D" w:rsidRPr="00B45FD3">
        <w:rPr>
          <w:rFonts w:ascii="Times New Roman" w:hAnsi="Times New Roman" w:cs="Times New Roman"/>
          <w:lang w:val="en-US"/>
        </w:rPr>
        <w:t>LTG, lamotrigine; BRV</w:t>
      </w:r>
      <w:r w:rsidR="00D873D0" w:rsidRPr="00B45FD3">
        <w:rPr>
          <w:rFonts w:ascii="Times New Roman" w:hAnsi="Times New Roman" w:cs="Times New Roman"/>
          <w:lang w:val="en-US"/>
        </w:rPr>
        <w:t xml:space="preserve">, </w:t>
      </w:r>
      <w:r w:rsidR="00477F3D" w:rsidRPr="00B45FD3">
        <w:rPr>
          <w:rFonts w:ascii="Times New Roman" w:hAnsi="Times New Roman" w:cs="Times New Roman"/>
          <w:lang w:val="en-US"/>
        </w:rPr>
        <w:t xml:space="preserve">brivaracetam; LEV, levetiracetam; LCM, lacosamide; CBZ, carbamazepine; OXC, oxcarbazepine, ZNS, zonisamide; CNB, </w:t>
      </w:r>
      <w:proofErr w:type="spellStart"/>
      <w:r w:rsidR="00477F3D" w:rsidRPr="00B45FD3">
        <w:rPr>
          <w:rFonts w:ascii="Times New Roman" w:hAnsi="Times New Roman" w:cs="Times New Roman"/>
          <w:lang w:val="en-US"/>
        </w:rPr>
        <w:t>cenobamate</w:t>
      </w:r>
      <w:proofErr w:type="spellEnd"/>
      <w:r w:rsidR="00477F3D" w:rsidRPr="00B45FD3">
        <w:rPr>
          <w:rFonts w:ascii="Times New Roman" w:hAnsi="Times New Roman" w:cs="Times New Roman"/>
          <w:lang w:val="en-US"/>
        </w:rPr>
        <w:t xml:space="preserve">; PB, phenobarbital; CLB, clobazam; PER, </w:t>
      </w:r>
      <w:proofErr w:type="spellStart"/>
      <w:r w:rsidR="00477F3D" w:rsidRPr="00B45FD3">
        <w:rPr>
          <w:rFonts w:ascii="Times New Roman" w:hAnsi="Times New Roman" w:cs="Times New Roman"/>
          <w:lang w:val="en-US"/>
        </w:rPr>
        <w:t>perampanel</w:t>
      </w:r>
      <w:proofErr w:type="spellEnd"/>
      <w:r w:rsidR="00B45FD3" w:rsidRPr="00B45FD3">
        <w:rPr>
          <w:rFonts w:ascii="Times New Roman" w:hAnsi="Times New Roman" w:cs="Times New Roman"/>
          <w:lang w:val="en-US"/>
        </w:rPr>
        <w:t>;</w:t>
      </w:r>
      <w:r w:rsidR="00B45FD3">
        <w:rPr>
          <w:rFonts w:ascii="Times New Roman" w:hAnsi="Times New Roman" w:cs="Times New Roman"/>
          <w:lang w:val="en-US"/>
        </w:rPr>
        <w:t xml:space="preserve"> STM, </w:t>
      </w:r>
      <w:proofErr w:type="spellStart"/>
      <w:r w:rsidR="00B45FD3">
        <w:rPr>
          <w:rFonts w:ascii="Times New Roman" w:hAnsi="Times New Roman" w:cs="Times New Roman"/>
          <w:lang w:val="en-US"/>
        </w:rPr>
        <w:t>sulthiame</w:t>
      </w:r>
      <w:proofErr w:type="spellEnd"/>
      <w:r w:rsidR="00B45FD3">
        <w:rPr>
          <w:rFonts w:ascii="Times New Roman" w:hAnsi="Times New Roman" w:cs="Times New Roman"/>
          <w:lang w:val="en-US"/>
        </w:rPr>
        <w:t>.</w:t>
      </w:r>
    </w:p>
    <w:p w14:paraId="27A4ECE3" w14:textId="77777777" w:rsidR="00AA63F8" w:rsidRPr="00B45FD3" w:rsidRDefault="00AA63F8">
      <w:pPr>
        <w:rPr>
          <w:rFonts w:ascii="Times New Roman" w:hAnsi="Times New Roman" w:cs="Times New Roman"/>
          <w:lang w:val="en-US"/>
        </w:rPr>
      </w:pPr>
    </w:p>
    <w:p w14:paraId="627CA5AB" w14:textId="218059CA" w:rsidR="00AA63F8" w:rsidRPr="00B45FD3" w:rsidRDefault="00AA63F8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pPr w:leftFromText="141" w:rightFromText="141" w:horzAnchor="page" w:tblpX="422" w:tblpY="386"/>
        <w:tblW w:w="9776" w:type="dxa"/>
        <w:tblLayout w:type="fixed"/>
        <w:tblLook w:val="04A0" w:firstRow="1" w:lastRow="0" w:firstColumn="1" w:lastColumn="0" w:noHBand="0" w:noVBand="1"/>
      </w:tblPr>
      <w:tblGrid>
        <w:gridCol w:w="843"/>
        <w:gridCol w:w="583"/>
        <w:gridCol w:w="1030"/>
        <w:gridCol w:w="546"/>
        <w:gridCol w:w="1867"/>
        <w:gridCol w:w="728"/>
        <w:gridCol w:w="919"/>
        <w:gridCol w:w="1559"/>
        <w:gridCol w:w="1701"/>
      </w:tblGrid>
      <w:tr w:rsidR="00A30F17" w:rsidRPr="00D873D0" w14:paraId="1E53B23A" w14:textId="74951750" w:rsidTr="001D2B5A">
        <w:tc>
          <w:tcPr>
            <w:tcW w:w="843" w:type="dxa"/>
          </w:tcPr>
          <w:p w14:paraId="1C5D1152" w14:textId="02B4FB08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583" w:type="dxa"/>
          </w:tcPr>
          <w:p w14:paraId="36393034" w14:textId="26E205B7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30" w:type="dxa"/>
          </w:tcPr>
          <w:p w14:paraId="48D99CDC" w14:textId="39F68C66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Age </w:t>
            </w:r>
            <w:r w:rsidR="00152922" w:rsidRPr="00D873D0">
              <w:rPr>
                <w:rFonts w:ascii="Times New Roman" w:hAnsi="Times New Roman" w:cs="Times New Roman"/>
              </w:rPr>
              <w:t xml:space="preserve">at </w:t>
            </w:r>
            <w:proofErr w:type="spellStart"/>
            <w:r w:rsidRPr="00D873D0">
              <w:rPr>
                <w:rFonts w:ascii="Times New Roman" w:hAnsi="Times New Roman" w:cs="Times New Roman"/>
              </w:rPr>
              <w:t>seizure</w:t>
            </w:r>
            <w:proofErr w:type="spellEnd"/>
          </w:p>
          <w:p w14:paraId="200F29AA" w14:textId="42C98AAB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onset</w:t>
            </w:r>
            <w:proofErr w:type="spellEnd"/>
          </w:p>
        </w:tc>
        <w:tc>
          <w:tcPr>
            <w:tcW w:w="546" w:type="dxa"/>
          </w:tcPr>
          <w:p w14:paraId="42117147" w14:textId="7D6DA449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67" w:type="dxa"/>
          </w:tcPr>
          <w:p w14:paraId="396E4457" w14:textId="19F6F68F" w:rsidR="001340AA" w:rsidRPr="00D873D0" w:rsidRDefault="00725B5E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MRI </w:t>
            </w:r>
            <w:proofErr w:type="spellStart"/>
            <w:r w:rsidRPr="00D873D0">
              <w:rPr>
                <w:rFonts w:ascii="Times New Roman" w:hAnsi="Times New Roman" w:cs="Times New Roman"/>
              </w:rPr>
              <w:t>f</w:t>
            </w:r>
            <w:r w:rsidR="001340AA" w:rsidRPr="00D873D0">
              <w:rPr>
                <w:rFonts w:ascii="Times New Roman" w:hAnsi="Times New Roman" w:cs="Times New Roman"/>
              </w:rPr>
              <w:t>inding</w:t>
            </w:r>
            <w:proofErr w:type="spellEnd"/>
          </w:p>
        </w:tc>
        <w:tc>
          <w:tcPr>
            <w:tcW w:w="728" w:type="dxa"/>
          </w:tcPr>
          <w:p w14:paraId="5640975E" w14:textId="018D5DC1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DT</w:t>
            </w:r>
          </w:p>
        </w:tc>
        <w:tc>
          <w:tcPr>
            <w:tcW w:w="919" w:type="dxa"/>
          </w:tcPr>
          <w:p w14:paraId="06FBE238" w14:textId="19D3A775" w:rsidR="001340AA" w:rsidRPr="00D873D0" w:rsidRDefault="002520FC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Seizure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73D0">
              <w:rPr>
                <w:rFonts w:ascii="Times New Roman" w:hAnsi="Times New Roman" w:cs="Times New Roman"/>
              </w:rPr>
              <w:t>type</w:t>
            </w:r>
            <w:proofErr w:type="spellEnd"/>
          </w:p>
        </w:tc>
        <w:tc>
          <w:tcPr>
            <w:tcW w:w="1559" w:type="dxa"/>
          </w:tcPr>
          <w:p w14:paraId="14481C0B" w14:textId="77777777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S</w:t>
            </w:r>
            <w:r w:rsidR="00015DE2" w:rsidRPr="00D873D0">
              <w:rPr>
                <w:rFonts w:ascii="Times New Roman" w:hAnsi="Times New Roman" w:cs="Times New Roman"/>
              </w:rPr>
              <w:t>eizure</w:t>
            </w:r>
            <w:proofErr w:type="spellEnd"/>
          </w:p>
          <w:p w14:paraId="4BDAA46D" w14:textId="77777777" w:rsidR="00BA4B8C" w:rsidRPr="00D873D0" w:rsidRDefault="00BA4B8C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F</w:t>
            </w:r>
            <w:r w:rsidR="00015DE2" w:rsidRPr="00D873D0">
              <w:rPr>
                <w:rFonts w:ascii="Times New Roman" w:hAnsi="Times New Roman" w:cs="Times New Roman"/>
              </w:rPr>
              <w:t>requency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</w:t>
            </w:r>
          </w:p>
          <w:p w14:paraId="0B705EA3" w14:textId="1323CE94" w:rsidR="00015DE2" w:rsidRPr="00D873D0" w:rsidRDefault="00BA4B8C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1701" w:type="dxa"/>
          </w:tcPr>
          <w:p w14:paraId="16AC606F" w14:textId="20932BA6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A</w:t>
            </w:r>
            <w:r w:rsidR="00BA4B8C" w:rsidRPr="00D873D0">
              <w:rPr>
                <w:rFonts w:ascii="Times New Roman" w:hAnsi="Times New Roman" w:cs="Times New Roman"/>
              </w:rPr>
              <w:t>nti-</w:t>
            </w:r>
            <w:proofErr w:type="spellStart"/>
            <w:r w:rsidR="00BA4B8C" w:rsidRPr="00D873D0">
              <w:rPr>
                <w:rFonts w:ascii="Times New Roman" w:hAnsi="Times New Roman" w:cs="Times New Roman"/>
              </w:rPr>
              <w:t>seizure</w:t>
            </w:r>
            <w:proofErr w:type="spellEnd"/>
            <w:r w:rsidR="00BA4B8C" w:rsidRPr="00D8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BA4B8C" w:rsidRPr="00D873D0">
              <w:rPr>
                <w:rFonts w:ascii="Times New Roman" w:hAnsi="Times New Roman" w:cs="Times New Roman"/>
              </w:rPr>
              <w:t>medication</w:t>
            </w:r>
            <w:proofErr w:type="spellEnd"/>
          </w:p>
        </w:tc>
      </w:tr>
      <w:tr w:rsidR="00A30F17" w:rsidRPr="00D873D0" w14:paraId="2E124151" w14:textId="6DFC4C47" w:rsidTr="001D2B5A">
        <w:tc>
          <w:tcPr>
            <w:tcW w:w="843" w:type="dxa"/>
          </w:tcPr>
          <w:p w14:paraId="0BE91AD6" w14:textId="0D4D7313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dxa"/>
          </w:tcPr>
          <w:p w14:paraId="1E3191C7" w14:textId="0EAB99CE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0" w:type="dxa"/>
          </w:tcPr>
          <w:p w14:paraId="1ABC6C35" w14:textId="43AED0AA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6" w:type="dxa"/>
          </w:tcPr>
          <w:p w14:paraId="7C77503F" w14:textId="683834F2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08B74D53" w14:textId="3966661A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CD parietal</w:t>
            </w:r>
            <w:r w:rsidR="0010148D" w:rsidRPr="00D873D0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728" w:type="dxa"/>
            <w:vAlign w:val="bottom"/>
          </w:tcPr>
          <w:p w14:paraId="7B1E2ADC" w14:textId="5AD76E73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9" w:type="dxa"/>
            <w:vAlign w:val="bottom"/>
          </w:tcPr>
          <w:p w14:paraId="4F5F4596" w14:textId="20D92C22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0EBE720F" w14:textId="036A011C" w:rsidR="001340AA" w:rsidRPr="00D873D0" w:rsidRDefault="00D2740D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</w:tcPr>
          <w:p w14:paraId="0307245A" w14:textId="4ECDB4A0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BRV</w:t>
            </w:r>
          </w:p>
        </w:tc>
      </w:tr>
      <w:tr w:rsidR="00A30F17" w:rsidRPr="00D873D0" w14:paraId="5F5E46F9" w14:textId="440A3B2E" w:rsidTr="001D2B5A">
        <w:tc>
          <w:tcPr>
            <w:tcW w:w="843" w:type="dxa"/>
          </w:tcPr>
          <w:p w14:paraId="0D608D02" w14:textId="6F4450AE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3" w:type="dxa"/>
          </w:tcPr>
          <w:p w14:paraId="4A0F8AAA" w14:textId="69B0C2C9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30" w:type="dxa"/>
          </w:tcPr>
          <w:p w14:paraId="31EC293E" w14:textId="1656B42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46" w:type="dxa"/>
          </w:tcPr>
          <w:p w14:paraId="46EEDEC6" w14:textId="0FD206FA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59A01278" w14:textId="77777777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Ulegyria</w:t>
            </w:r>
            <w:proofErr w:type="spellEnd"/>
            <w:r w:rsidRPr="00D873D0">
              <w:rPr>
                <w:rFonts w:ascii="Times New Roman" w:hAnsi="Times New Roman" w:cs="Times New Roman"/>
              </w:rPr>
              <w:t>, frontal</w:t>
            </w:r>
            <w:r w:rsidR="0010148D" w:rsidRPr="00D873D0">
              <w:rPr>
                <w:rFonts w:ascii="Times New Roman" w:hAnsi="Times New Roman" w:cs="Times New Roman"/>
              </w:rPr>
              <w:t xml:space="preserve"> L</w:t>
            </w:r>
          </w:p>
          <w:p w14:paraId="4C0E2B44" w14:textId="2AEF2D91" w:rsidR="0010148D" w:rsidRPr="00D873D0" w:rsidRDefault="0010148D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Subependymal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73D0">
              <w:rPr>
                <w:rFonts w:ascii="Times New Roman" w:hAnsi="Times New Roman" w:cs="Times New Roman"/>
              </w:rPr>
              <w:t>heterotopias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bilat</w:t>
            </w:r>
          </w:p>
        </w:tc>
        <w:tc>
          <w:tcPr>
            <w:tcW w:w="728" w:type="dxa"/>
            <w:vAlign w:val="bottom"/>
          </w:tcPr>
          <w:p w14:paraId="762721AA" w14:textId="659E77F6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+</w:t>
            </w:r>
          </w:p>
          <w:p w14:paraId="7503CF70" w14:textId="4449DBC6" w:rsidR="00D03173" w:rsidRPr="00D873D0" w:rsidRDefault="00D03173" w:rsidP="001340AA">
            <w:pPr>
              <w:rPr>
                <w:rFonts w:ascii="Times New Roman" w:hAnsi="Times New Roman" w:cs="Times New Roman"/>
              </w:rPr>
            </w:pPr>
          </w:p>
          <w:p w14:paraId="6F6657F9" w14:textId="4638A8A5" w:rsidR="00F867D4" w:rsidRPr="00D873D0" w:rsidRDefault="00F867D4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  <w:p w14:paraId="569EA99E" w14:textId="5A509FB0" w:rsidR="00D03173" w:rsidRPr="00D873D0" w:rsidRDefault="00D03173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bottom"/>
          </w:tcPr>
          <w:p w14:paraId="1B44E2CC" w14:textId="5FF53790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  <w:r w:rsidR="00764966" w:rsidRPr="00D873D0">
              <w:rPr>
                <w:rFonts w:ascii="Times New Roman" w:hAnsi="Times New Roman" w:cs="Times New Roman"/>
              </w:rPr>
              <w:t xml:space="preserve"> FBTC</w:t>
            </w:r>
          </w:p>
          <w:p w14:paraId="49C09B60" w14:textId="77777777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  <w:p w14:paraId="1FDDEB0A" w14:textId="7CC78164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CB2448" w14:textId="241616C5" w:rsidR="001340AA" w:rsidRPr="00D873D0" w:rsidRDefault="00D2740D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578D2D2D" w14:textId="79D4D615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LEV</w:t>
            </w:r>
          </w:p>
        </w:tc>
      </w:tr>
      <w:tr w:rsidR="00A30F17" w:rsidRPr="00D873D0" w14:paraId="3AB136BC" w14:textId="5E0B038B" w:rsidTr="001D2B5A">
        <w:tc>
          <w:tcPr>
            <w:tcW w:w="843" w:type="dxa"/>
          </w:tcPr>
          <w:p w14:paraId="4BE46059" w14:textId="0C4711F3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3" w:type="dxa"/>
          </w:tcPr>
          <w:p w14:paraId="3B7D5704" w14:textId="63946543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30" w:type="dxa"/>
          </w:tcPr>
          <w:p w14:paraId="5E856E16" w14:textId="7333C1A7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46" w:type="dxa"/>
          </w:tcPr>
          <w:p w14:paraId="7828C696" w14:textId="239921A0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13511532" w14:textId="5D389C17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FCD </w:t>
            </w:r>
            <w:proofErr w:type="spellStart"/>
            <w:r w:rsidRPr="00D873D0">
              <w:rPr>
                <w:rFonts w:ascii="Times New Roman" w:hAnsi="Times New Roman" w:cs="Times New Roman"/>
              </w:rPr>
              <w:t>remnant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frontal</w:t>
            </w:r>
            <w:r w:rsidR="00D03173" w:rsidRPr="00D873D0">
              <w:rPr>
                <w:rFonts w:ascii="Times New Roman" w:hAnsi="Times New Roman" w:cs="Times New Roman"/>
              </w:rPr>
              <w:t xml:space="preserve"> L</w:t>
            </w:r>
          </w:p>
        </w:tc>
        <w:tc>
          <w:tcPr>
            <w:tcW w:w="728" w:type="dxa"/>
            <w:vAlign w:val="bottom"/>
          </w:tcPr>
          <w:p w14:paraId="5FD05D66" w14:textId="77777777" w:rsidR="001340AA" w:rsidRPr="00D873D0" w:rsidRDefault="00D03173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+</w:t>
            </w:r>
          </w:p>
          <w:p w14:paraId="28A6D0FE" w14:textId="28029319" w:rsidR="00D03173" w:rsidRPr="00D873D0" w:rsidRDefault="00D03173" w:rsidP="001340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9" w:type="dxa"/>
            <w:vAlign w:val="bottom"/>
          </w:tcPr>
          <w:p w14:paraId="7DF4776D" w14:textId="77777777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  <w:p w14:paraId="22AC7219" w14:textId="41CB388E" w:rsidR="007B4032" w:rsidRPr="00D873D0" w:rsidRDefault="007B4032" w:rsidP="001340A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</w:tcPr>
          <w:p w14:paraId="39E8A276" w14:textId="575B515C" w:rsidR="001340AA" w:rsidRPr="00D873D0" w:rsidRDefault="00BA4B8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701" w:type="dxa"/>
          </w:tcPr>
          <w:p w14:paraId="6793D06C" w14:textId="2F5FC218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LEV LCM</w:t>
            </w:r>
          </w:p>
        </w:tc>
      </w:tr>
      <w:tr w:rsidR="00A30F17" w:rsidRPr="00D873D0" w14:paraId="6F7F0EDE" w14:textId="643BA44A" w:rsidTr="001D2B5A">
        <w:tc>
          <w:tcPr>
            <w:tcW w:w="843" w:type="dxa"/>
          </w:tcPr>
          <w:p w14:paraId="3ED5A7BB" w14:textId="1143D8CE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dxa"/>
          </w:tcPr>
          <w:p w14:paraId="1790301E" w14:textId="0AB0D11E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0" w:type="dxa"/>
          </w:tcPr>
          <w:p w14:paraId="6694809F" w14:textId="45BF774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&lt;10</w:t>
            </w:r>
          </w:p>
        </w:tc>
        <w:tc>
          <w:tcPr>
            <w:tcW w:w="546" w:type="dxa"/>
          </w:tcPr>
          <w:p w14:paraId="1B7299D9" w14:textId="7AA13018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67" w:type="dxa"/>
          </w:tcPr>
          <w:p w14:paraId="259092A4" w14:textId="2867BE86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FCD </w:t>
            </w:r>
            <w:proofErr w:type="spellStart"/>
            <w:r w:rsidRPr="00D873D0">
              <w:rPr>
                <w:rFonts w:ascii="Times New Roman" w:hAnsi="Times New Roman" w:cs="Times New Roman"/>
              </w:rPr>
              <w:t>insula</w:t>
            </w:r>
            <w:proofErr w:type="spellEnd"/>
            <w:r w:rsidR="00D03173" w:rsidRPr="00D873D0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28" w:type="dxa"/>
            <w:vAlign w:val="bottom"/>
          </w:tcPr>
          <w:p w14:paraId="36567206" w14:textId="7E302E47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9" w:type="dxa"/>
            <w:vAlign w:val="bottom"/>
          </w:tcPr>
          <w:p w14:paraId="2D611EDB" w14:textId="3F06C577" w:rsidR="001340AA" w:rsidRPr="00D873D0" w:rsidRDefault="00015DE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PC</w:t>
            </w:r>
          </w:p>
        </w:tc>
        <w:tc>
          <w:tcPr>
            <w:tcW w:w="1559" w:type="dxa"/>
          </w:tcPr>
          <w:p w14:paraId="0C8CF251" w14:textId="19347885" w:rsidR="001340AA" w:rsidRPr="00D873D0" w:rsidRDefault="00BA4B8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2</w:t>
            </w:r>
            <w:r w:rsidR="002C67C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</w:tcPr>
          <w:p w14:paraId="5F1A8685" w14:textId="0B813AE5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CBZ LEV</w:t>
            </w:r>
          </w:p>
        </w:tc>
      </w:tr>
      <w:tr w:rsidR="00A30F17" w:rsidRPr="00D873D0" w14:paraId="24427667" w14:textId="17A77BC7" w:rsidTr="001D2B5A">
        <w:tc>
          <w:tcPr>
            <w:tcW w:w="843" w:type="dxa"/>
          </w:tcPr>
          <w:p w14:paraId="786A5826" w14:textId="3F696452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3" w:type="dxa"/>
          </w:tcPr>
          <w:p w14:paraId="44D0277E" w14:textId="0055D105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0" w:type="dxa"/>
          </w:tcPr>
          <w:p w14:paraId="17FACA93" w14:textId="7A92DC3D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6" w:type="dxa"/>
          </w:tcPr>
          <w:p w14:paraId="0068FA01" w14:textId="11E326C5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22C4B39A" w14:textId="2F04F4AC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CD temporal</w:t>
            </w:r>
            <w:r w:rsidR="00D03173" w:rsidRPr="00D873D0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728" w:type="dxa"/>
            <w:vAlign w:val="bottom"/>
          </w:tcPr>
          <w:p w14:paraId="6F2ACFEB" w14:textId="669B6BA9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58775452" w14:textId="76A2F838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1DAB88CB" w14:textId="37BEA67D" w:rsidR="001340AA" w:rsidRPr="00D873D0" w:rsidRDefault="00D2740D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</w:tcPr>
          <w:p w14:paraId="0F444482" w14:textId="294AD381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</w:t>
            </w:r>
          </w:p>
        </w:tc>
      </w:tr>
      <w:tr w:rsidR="00A30F17" w:rsidRPr="00D873D0" w14:paraId="5DCAB18C" w14:textId="4904E014" w:rsidTr="001D2B5A">
        <w:tc>
          <w:tcPr>
            <w:tcW w:w="843" w:type="dxa"/>
          </w:tcPr>
          <w:p w14:paraId="24C518F3" w14:textId="6134C25E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3" w:type="dxa"/>
          </w:tcPr>
          <w:p w14:paraId="760C04B5" w14:textId="55CC27F8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30" w:type="dxa"/>
          </w:tcPr>
          <w:p w14:paraId="5163FF09" w14:textId="14263DFF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6" w:type="dxa"/>
          </w:tcPr>
          <w:p w14:paraId="2F45D1B4" w14:textId="1A251E81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385AD95A" w14:textId="4155C4A3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</w:t>
            </w:r>
            <w:r w:rsidR="00D03173" w:rsidRPr="00D873D0">
              <w:rPr>
                <w:rFonts w:ascii="Times New Roman" w:hAnsi="Times New Roman" w:cs="Times New Roman"/>
              </w:rPr>
              <w:t>-</w:t>
            </w:r>
            <w:r w:rsidRPr="00D873D0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28" w:type="dxa"/>
            <w:vAlign w:val="bottom"/>
          </w:tcPr>
          <w:p w14:paraId="10511895" w14:textId="1F6BC3F8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9" w:type="dxa"/>
            <w:vAlign w:val="bottom"/>
          </w:tcPr>
          <w:p w14:paraId="1228B92A" w14:textId="578CED5A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  <w:r w:rsidR="00764966" w:rsidRPr="00D873D0">
              <w:rPr>
                <w:rFonts w:ascii="Times New Roman" w:hAnsi="Times New Roman" w:cs="Times New Roman"/>
              </w:rPr>
              <w:t xml:space="preserve"> FBTC</w:t>
            </w:r>
          </w:p>
        </w:tc>
        <w:tc>
          <w:tcPr>
            <w:tcW w:w="1559" w:type="dxa"/>
          </w:tcPr>
          <w:p w14:paraId="4BD074F1" w14:textId="6DA2A5A4" w:rsidR="001340AA" w:rsidRPr="00D873D0" w:rsidRDefault="00BA4B8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701" w:type="dxa"/>
          </w:tcPr>
          <w:p w14:paraId="5B154996" w14:textId="68F1C84B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OXC</w:t>
            </w:r>
          </w:p>
        </w:tc>
      </w:tr>
      <w:tr w:rsidR="00A30F17" w:rsidRPr="00D873D0" w14:paraId="662CCF9D" w14:textId="5AB4F607" w:rsidTr="001D2B5A">
        <w:tc>
          <w:tcPr>
            <w:tcW w:w="843" w:type="dxa"/>
          </w:tcPr>
          <w:p w14:paraId="440A2119" w14:textId="7A96F87D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3" w:type="dxa"/>
          </w:tcPr>
          <w:p w14:paraId="773DC13C" w14:textId="097ED707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30" w:type="dxa"/>
          </w:tcPr>
          <w:p w14:paraId="08E4C714" w14:textId="7CE97475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46" w:type="dxa"/>
          </w:tcPr>
          <w:p w14:paraId="78B2D7FA" w14:textId="2325ACA2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67" w:type="dxa"/>
          </w:tcPr>
          <w:p w14:paraId="53A4A2BC" w14:textId="6A50DB72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Subependymal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73D0">
              <w:rPr>
                <w:rFonts w:ascii="Times New Roman" w:hAnsi="Times New Roman" w:cs="Times New Roman"/>
              </w:rPr>
              <w:t>h</w:t>
            </w:r>
            <w:r w:rsidR="001340AA" w:rsidRPr="00D873D0">
              <w:rPr>
                <w:rFonts w:ascii="Times New Roman" w:hAnsi="Times New Roman" w:cs="Times New Roman"/>
              </w:rPr>
              <w:t>eterotopia</w:t>
            </w:r>
            <w:r w:rsidRPr="00D873D0">
              <w:rPr>
                <w:rFonts w:ascii="Times New Roman" w:hAnsi="Times New Roman" w:cs="Times New Roman"/>
              </w:rPr>
              <w:t>s</w:t>
            </w:r>
            <w:proofErr w:type="spellEnd"/>
            <w:r w:rsidR="001340AA" w:rsidRPr="00D873D0">
              <w:rPr>
                <w:rFonts w:ascii="Times New Roman" w:hAnsi="Times New Roman" w:cs="Times New Roman"/>
              </w:rPr>
              <w:t xml:space="preserve"> bilat</w:t>
            </w:r>
          </w:p>
        </w:tc>
        <w:tc>
          <w:tcPr>
            <w:tcW w:w="728" w:type="dxa"/>
            <w:vAlign w:val="bottom"/>
          </w:tcPr>
          <w:p w14:paraId="6E03DA4A" w14:textId="67891610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389DE9D3" w14:textId="3806BE98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  <w:r w:rsidR="00764966" w:rsidRPr="00D873D0">
              <w:rPr>
                <w:rFonts w:ascii="Times New Roman" w:hAnsi="Times New Roman" w:cs="Times New Roman"/>
              </w:rPr>
              <w:t xml:space="preserve"> FBTC</w:t>
            </w:r>
          </w:p>
          <w:p w14:paraId="24DA3A7A" w14:textId="67ED97A5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96896CB" w14:textId="6E276D57" w:rsidR="001340AA" w:rsidRPr="00D873D0" w:rsidRDefault="00D2740D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01" w:type="dxa"/>
          </w:tcPr>
          <w:p w14:paraId="6B4F5204" w14:textId="54891FE9" w:rsidR="001340AA" w:rsidRPr="00D873D0" w:rsidRDefault="002520F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CBZ BRV</w:t>
            </w:r>
          </w:p>
        </w:tc>
      </w:tr>
      <w:tr w:rsidR="00A30F17" w:rsidRPr="00D873D0" w14:paraId="549C7BA7" w14:textId="5D0A5DBC" w:rsidTr="001D2B5A">
        <w:tc>
          <w:tcPr>
            <w:tcW w:w="843" w:type="dxa"/>
          </w:tcPr>
          <w:p w14:paraId="6025AD46" w14:textId="67421479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6C333B42" w14:textId="34B51DD7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30" w:type="dxa"/>
          </w:tcPr>
          <w:p w14:paraId="1E67241F" w14:textId="0B800430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546" w:type="dxa"/>
          </w:tcPr>
          <w:p w14:paraId="2C6A0D96" w14:textId="492D5BF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16C6E033" w14:textId="6C2B23BA" w:rsidR="001340AA" w:rsidRPr="00D873D0" w:rsidRDefault="001340AA" w:rsidP="001340AA">
            <w:pPr>
              <w:rPr>
                <w:rFonts w:ascii="Times New Roman" w:hAnsi="Times New Roman" w:cs="Times New Roman"/>
                <w:lang w:val="en-US"/>
              </w:rPr>
            </w:pPr>
            <w:r w:rsidRPr="00D873D0">
              <w:rPr>
                <w:rFonts w:ascii="Times New Roman" w:hAnsi="Times New Roman" w:cs="Times New Roman"/>
                <w:lang w:val="en-US"/>
              </w:rPr>
              <w:t>FCD temporal</w:t>
            </w:r>
            <w:r w:rsidR="00D03173" w:rsidRPr="00D873D0">
              <w:rPr>
                <w:rFonts w:ascii="Times New Roman" w:hAnsi="Times New Roman" w:cs="Times New Roman"/>
                <w:lang w:val="en-US"/>
              </w:rPr>
              <w:t xml:space="preserve"> R</w:t>
            </w:r>
          </w:p>
          <w:p w14:paraId="20753E35" w14:textId="0C765904" w:rsidR="00D03173" w:rsidRPr="00D873D0" w:rsidRDefault="00D03173" w:rsidP="001340AA">
            <w:pPr>
              <w:rPr>
                <w:rFonts w:ascii="Times New Roman" w:hAnsi="Times New Roman" w:cs="Times New Roman"/>
                <w:lang w:val="en-US"/>
              </w:rPr>
            </w:pPr>
            <w:r w:rsidRPr="00D873D0">
              <w:rPr>
                <w:rFonts w:ascii="Times New Roman" w:hAnsi="Times New Roman" w:cs="Times New Roman"/>
                <w:lang w:val="en-US"/>
              </w:rPr>
              <w:t>FCD remnant parietal R</w:t>
            </w:r>
          </w:p>
        </w:tc>
        <w:tc>
          <w:tcPr>
            <w:tcW w:w="728" w:type="dxa"/>
            <w:vAlign w:val="bottom"/>
          </w:tcPr>
          <w:p w14:paraId="0A316075" w14:textId="77777777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  <w:p w14:paraId="7C6728ED" w14:textId="77777777" w:rsidR="00D03173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+</w:t>
            </w:r>
          </w:p>
          <w:p w14:paraId="4CE040AF" w14:textId="234E11B7" w:rsidR="00D03173" w:rsidRPr="00D873D0" w:rsidRDefault="00D03173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bottom"/>
          </w:tcPr>
          <w:p w14:paraId="2B01DDF5" w14:textId="77777777" w:rsidR="002C6748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FIC </w:t>
            </w:r>
          </w:p>
          <w:p w14:paraId="5E61EE52" w14:textId="77777777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  <w:p w14:paraId="521E53B6" w14:textId="75CD28C9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FDEE4A" w14:textId="01EAF207" w:rsidR="001340AA" w:rsidRPr="00D873D0" w:rsidRDefault="00D2740D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</w:tcPr>
          <w:p w14:paraId="71BADFEB" w14:textId="5B6F3F0E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EV OXC ZNS</w:t>
            </w:r>
          </w:p>
        </w:tc>
      </w:tr>
      <w:tr w:rsidR="00A30F17" w:rsidRPr="00D873D0" w14:paraId="74236555" w14:textId="414B8C72" w:rsidTr="001D2B5A">
        <w:tc>
          <w:tcPr>
            <w:tcW w:w="843" w:type="dxa"/>
          </w:tcPr>
          <w:p w14:paraId="12409E6C" w14:textId="58624F1D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83" w:type="dxa"/>
          </w:tcPr>
          <w:p w14:paraId="6513B380" w14:textId="56F1141E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0" w:type="dxa"/>
          </w:tcPr>
          <w:p w14:paraId="659B14A7" w14:textId="799DA0A1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6" w:type="dxa"/>
          </w:tcPr>
          <w:p w14:paraId="766D4FCC" w14:textId="2F28499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67" w:type="dxa"/>
          </w:tcPr>
          <w:p w14:paraId="540A4629" w14:textId="770DC338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</w:t>
            </w:r>
            <w:r w:rsidR="00D03173" w:rsidRPr="00D873D0">
              <w:rPr>
                <w:rFonts w:ascii="Times New Roman" w:hAnsi="Times New Roman" w:cs="Times New Roman"/>
              </w:rPr>
              <w:t>-</w:t>
            </w:r>
            <w:r w:rsidRPr="00D873D0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28" w:type="dxa"/>
            <w:vAlign w:val="bottom"/>
          </w:tcPr>
          <w:p w14:paraId="29328430" w14:textId="5927E223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9" w:type="dxa"/>
            <w:vAlign w:val="bottom"/>
          </w:tcPr>
          <w:p w14:paraId="1205F17E" w14:textId="45B67EC5" w:rsidR="001340AA" w:rsidRPr="00D873D0" w:rsidRDefault="00015DE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PC</w:t>
            </w:r>
            <w:r w:rsidR="00764966" w:rsidRPr="00D873D0">
              <w:rPr>
                <w:rFonts w:ascii="Times New Roman" w:hAnsi="Times New Roman" w:cs="Times New Roman"/>
              </w:rPr>
              <w:t xml:space="preserve"> </w:t>
            </w:r>
            <w:r w:rsidR="005F2EA9" w:rsidRPr="00D873D0">
              <w:rPr>
                <w:rFonts w:ascii="Times New Roman" w:hAnsi="Times New Roman" w:cs="Times New Roman"/>
              </w:rPr>
              <w:t>F</w:t>
            </w:r>
            <w:r w:rsidR="00764966" w:rsidRPr="00D873D0">
              <w:rPr>
                <w:rFonts w:ascii="Times New Roman" w:hAnsi="Times New Roman" w:cs="Times New Roman"/>
              </w:rPr>
              <w:t>BTC</w:t>
            </w:r>
          </w:p>
        </w:tc>
        <w:tc>
          <w:tcPr>
            <w:tcW w:w="1559" w:type="dxa"/>
          </w:tcPr>
          <w:p w14:paraId="5E35B4EB" w14:textId="1C71E5AF" w:rsidR="001340AA" w:rsidRPr="00D873D0" w:rsidRDefault="00BA4B8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01" w:type="dxa"/>
          </w:tcPr>
          <w:p w14:paraId="0A57C5B6" w14:textId="3596E060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OXC CNB LCM</w:t>
            </w:r>
          </w:p>
        </w:tc>
      </w:tr>
      <w:tr w:rsidR="00A30F17" w:rsidRPr="00D873D0" w14:paraId="312B80E0" w14:textId="644897DA" w:rsidTr="001D2B5A">
        <w:tc>
          <w:tcPr>
            <w:tcW w:w="843" w:type="dxa"/>
          </w:tcPr>
          <w:p w14:paraId="0CF370EF" w14:textId="6A320F8F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83" w:type="dxa"/>
          </w:tcPr>
          <w:p w14:paraId="2CDB9F26" w14:textId="1001FD94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30" w:type="dxa"/>
          </w:tcPr>
          <w:p w14:paraId="4CB126F6" w14:textId="74351384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46" w:type="dxa"/>
          </w:tcPr>
          <w:p w14:paraId="0DDC4C8F" w14:textId="333A9D79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67" w:type="dxa"/>
          </w:tcPr>
          <w:p w14:paraId="72402875" w14:textId="3AE0E582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</w:t>
            </w:r>
            <w:r w:rsidR="00D03173" w:rsidRPr="00D873D0">
              <w:rPr>
                <w:rFonts w:ascii="Times New Roman" w:hAnsi="Times New Roman" w:cs="Times New Roman"/>
              </w:rPr>
              <w:t>-</w:t>
            </w:r>
            <w:r w:rsidRPr="00D873D0"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728" w:type="dxa"/>
            <w:vAlign w:val="bottom"/>
          </w:tcPr>
          <w:p w14:paraId="225D1415" w14:textId="32C2487D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9" w:type="dxa"/>
            <w:vAlign w:val="bottom"/>
          </w:tcPr>
          <w:p w14:paraId="67D81B9B" w14:textId="2B9C156D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FIC </w:t>
            </w:r>
          </w:p>
        </w:tc>
        <w:tc>
          <w:tcPr>
            <w:tcW w:w="1559" w:type="dxa"/>
          </w:tcPr>
          <w:p w14:paraId="08086B54" w14:textId="2D53A6F3" w:rsidR="001340AA" w:rsidRPr="00D873D0" w:rsidRDefault="00BA4B8C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</w:tcPr>
          <w:p w14:paraId="4FF68400" w14:textId="721A634F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BRV PB CLB PER</w:t>
            </w:r>
          </w:p>
        </w:tc>
      </w:tr>
      <w:tr w:rsidR="00A30F17" w:rsidRPr="00D873D0" w14:paraId="5606F84C" w14:textId="3F32CCDE" w:rsidTr="001D2B5A">
        <w:tc>
          <w:tcPr>
            <w:tcW w:w="843" w:type="dxa"/>
          </w:tcPr>
          <w:p w14:paraId="6CFBCCCA" w14:textId="18B6F8F3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83" w:type="dxa"/>
          </w:tcPr>
          <w:p w14:paraId="2C012806" w14:textId="3029DCF5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30" w:type="dxa"/>
          </w:tcPr>
          <w:p w14:paraId="36A9DCFB" w14:textId="2FBC2B7A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46" w:type="dxa"/>
          </w:tcPr>
          <w:p w14:paraId="436E19E5" w14:textId="60DCA67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12EC6329" w14:textId="0C250F4D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-neg</w:t>
            </w:r>
          </w:p>
        </w:tc>
        <w:tc>
          <w:tcPr>
            <w:tcW w:w="728" w:type="dxa"/>
            <w:vAlign w:val="bottom"/>
          </w:tcPr>
          <w:p w14:paraId="11A4E674" w14:textId="53512103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7E299959" w14:textId="259059D5" w:rsidR="001340AA" w:rsidRPr="00D873D0" w:rsidRDefault="00764966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BTC</w:t>
            </w:r>
          </w:p>
        </w:tc>
        <w:tc>
          <w:tcPr>
            <w:tcW w:w="1559" w:type="dxa"/>
          </w:tcPr>
          <w:p w14:paraId="0DF33409" w14:textId="7739FE27" w:rsidR="001340AA" w:rsidRPr="00D873D0" w:rsidRDefault="009831F9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1AEA2476" w14:textId="0B3670E4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EV LCM</w:t>
            </w:r>
          </w:p>
        </w:tc>
      </w:tr>
      <w:tr w:rsidR="00A30F17" w:rsidRPr="00D873D0" w14:paraId="1D85741B" w14:textId="2385851B" w:rsidTr="001D2B5A">
        <w:tc>
          <w:tcPr>
            <w:tcW w:w="843" w:type="dxa"/>
          </w:tcPr>
          <w:p w14:paraId="647064E2" w14:textId="4B383CF9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83" w:type="dxa"/>
          </w:tcPr>
          <w:p w14:paraId="385EAC1A" w14:textId="6E6F39FD" w:rsidR="001340AA" w:rsidRPr="00D873D0" w:rsidRDefault="0010148D" w:rsidP="001340AA">
            <w:pPr>
              <w:rPr>
                <w:rFonts w:ascii="Times New Roman" w:hAnsi="Times New Roman" w:cs="Times New Roman"/>
                <w:lang w:val="en-US"/>
              </w:rPr>
            </w:pPr>
            <w:r w:rsidRPr="00D873D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30" w:type="dxa"/>
          </w:tcPr>
          <w:p w14:paraId="6E024F70" w14:textId="3C108137" w:rsidR="001340AA" w:rsidRPr="00D873D0" w:rsidRDefault="0010148D" w:rsidP="001340AA">
            <w:pPr>
              <w:rPr>
                <w:rFonts w:ascii="Times New Roman" w:hAnsi="Times New Roman" w:cs="Times New Roman"/>
                <w:lang w:val="en-US"/>
              </w:rPr>
            </w:pPr>
            <w:r w:rsidRPr="00D873D0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46" w:type="dxa"/>
          </w:tcPr>
          <w:p w14:paraId="5ECC49CE" w14:textId="603A00CE" w:rsidR="001340AA" w:rsidRPr="00D873D0" w:rsidRDefault="0010148D" w:rsidP="001340AA">
            <w:pPr>
              <w:rPr>
                <w:rFonts w:ascii="Times New Roman" w:hAnsi="Times New Roman" w:cs="Times New Roman"/>
                <w:lang w:val="en-US"/>
              </w:rPr>
            </w:pPr>
            <w:r w:rsidRPr="00D873D0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867" w:type="dxa"/>
          </w:tcPr>
          <w:p w14:paraId="46DB13CF" w14:textId="07039E9F" w:rsidR="001340AA" w:rsidRPr="00D873D0" w:rsidRDefault="00D03173" w:rsidP="001340A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873D0">
              <w:rPr>
                <w:rFonts w:ascii="Times New Roman" w:hAnsi="Times New Roman" w:cs="Times New Roman"/>
                <w:lang w:val="en-US"/>
              </w:rPr>
              <w:t>Transmantle</w:t>
            </w:r>
            <w:proofErr w:type="spellEnd"/>
            <w:r w:rsidRPr="00D873D0">
              <w:rPr>
                <w:rFonts w:ascii="Times New Roman" w:hAnsi="Times New Roman" w:cs="Times New Roman"/>
                <w:lang w:val="en-US"/>
              </w:rPr>
              <w:t xml:space="preserve"> frontal R</w:t>
            </w:r>
          </w:p>
        </w:tc>
        <w:tc>
          <w:tcPr>
            <w:tcW w:w="728" w:type="dxa"/>
            <w:vAlign w:val="bottom"/>
          </w:tcPr>
          <w:p w14:paraId="5D93C0A4" w14:textId="25F30259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19" w:type="dxa"/>
            <w:vAlign w:val="bottom"/>
          </w:tcPr>
          <w:p w14:paraId="488765C5" w14:textId="076BAC98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  <w:p w14:paraId="0852489F" w14:textId="65AEB19F" w:rsidR="007B4032" w:rsidRPr="00D873D0" w:rsidRDefault="007B4032" w:rsidP="00134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48008BF" w14:textId="6B018988" w:rsidR="001340AA" w:rsidRPr="00D873D0" w:rsidRDefault="002439CE" w:rsidP="001340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SWS</w:t>
            </w:r>
          </w:p>
        </w:tc>
        <w:tc>
          <w:tcPr>
            <w:tcW w:w="1701" w:type="dxa"/>
          </w:tcPr>
          <w:p w14:paraId="5450262A" w14:textId="5517183F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VPA</w:t>
            </w:r>
            <w:r w:rsidR="00B45FD3">
              <w:rPr>
                <w:rFonts w:ascii="Times New Roman" w:hAnsi="Times New Roman" w:cs="Times New Roman"/>
                <w:color w:val="000000"/>
              </w:rPr>
              <w:t xml:space="preserve"> STM</w:t>
            </w:r>
          </w:p>
        </w:tc>
      </w:tr>
      <w:tr w:rsidR="00A30F17" w:rsidRPr="00D873D0" w14:paraId="16551CEA" w14:textId="21D4EC6E" w:rsidTr="001D2B5A">
        <w:tc>
          <w:tcPr>
            <w:tcW w:w="843" w:type="dxa"/>
          </w:tcPr>
          <w:p w14:paraId="23C3DFC4" w14:textId="48C97335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83" w:type="dxa"/>
          </w:tcPr>
          <w:p w14:paraId="69733EB2" w14:textId="5BC4FE43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0" w:type="dxa"/>
          </w:tcPr>
          <w:p w14:paraId="6629E7B1" w14:textId="58EC472E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546" w:type="dxa"/>
          </w:tcPr>
          <w:p w14:paraId="32F8759A" w14:textId="7B73A472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2C6C1F45" w14:textId="48E7FF6A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-neg</w:t>
            </w:r>
          </w:p>
        </w:tc>
        <w:tc>
          <w:tcPr>
            <w:tcW w:w="728" w:type="dxa"/>
            <w:vAlign w:val="bottom"/>
          </w:tcPr>
          <w:p w14:paraId="4AF87554" w14:textId="7E282DBE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38B9FA7F" w14:textId="60791EAA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765A0D73" w14:textId="00CED7FF" w:rsidR="001340AA" w:rsidRPr="00D873D0" w:rsidRDefault="009831F9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01" w:type="dxa"/>
          </w:tcPr>
          <w:p w14:paraId="007F0345" w14:textId="3FAAC41C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LEV</w:t>
            </w:r>
          </w:p>
        </w:tc>
      </w:tr>
      <w:tr w:rsidR="00A30F17" w:rsidRPr="00D873D0" w14:paraId="6E4F2917" w14:textId="23AD103C" w:rsidTr="001D2B5A">
        <w:tc>
          <w:tcPr>
            <w:tcW w:w="843" w:type="dxa"/>
          </w:tcPr>
          <w:p w14:paraId="5A42FCD8" w14:textId="36D21D5F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83" w:type="dxa"/>
          </w:tcPr>
          <w:p w14:paraId="7C3C3905" w14:textId="160A2468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0" w:type="dxa"/>
          </w:tcPr>
          <w:p w14:paraId="55839707" w14:textId="1E236C05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6" w:type="dxa"/>
          </w:tcPr>
          <w:p w14:paraId="081D8640" w14:textId="4FF3C52C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56EAE161" w14:textId="0049BA95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-neg</w:t>
            </w:r>
          </w:p>
        </w:tc>
        <w:tc>
          <w:tcPr>
            <w:tcW w:w="728" w:type="dxa"/>
            <w:vAlign w:val="bottom"/>
          </w:tcPr>
          <w:p w14:paraId="0BD52A32" w14:textId="0AEB08A1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0BC07F7B" w14:textId="342D796E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09A53C51" w14:textId="1A41032B" w:rsidR="001340AA" w:rsidRPr="00D873D0" w:rsidRDefault="009831F9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</w:tcPr>
          <w:p w14:paraId="4154A10B" w14:textId="74AC7619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OXC STM</w:t>
            </w:r>
          </w:p>
        </w:tc>
      </w:tr>
      <w:tr w:rsidR="00A30F17" w:rsidRPr="00D873D0" w14:paraId="28FE6037" w14:textId="66B300C4" w:rsidTr="001D2B5A">
        <w:tc>
          <w:tcPr>
            <w:tcW w:w="843" w:type="dxa"/>
          </w:tcPr>
          <w:p w14:paraId="6DE83B9B" w14:textId="0CD955D6" w:rsidR="001340AA" w:rsidRPr="00D873D0" w:rsidRDefault="001340AA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</w:t>
            </w:r>
            <w:r w:rsidR="0010148D" w:rsidRPr="00D873D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83" w:type="dxa"/>
          </w:tcPr>
          <w:p w14:paraId="7F12D35B" w14:textId="7504DD6E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0" w:type="dxa"/>
          </w:tcPr>
          <w:p w14:paraId="7277A583" w14:textId="2D90CC02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6" w:type="dxa"/>
          </w:tcPr>
          <w:p w14:paraId="677F078D" w14:textId="26EF4617" w:rsidR="001340AA" w:rsidRPr="00D873D0" w:rsidRDefault="0010148D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0143AB03" w14:textId="1A196A18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-neg</w:t>
            </w:r>
          </w:p>
        </w:tc>
        <w:tc>
          <w:tcPr>
            <w:tcW w:w="728" w:type="dxa"/>
            <w:vAlign w:val="bottom"/>
          </w:tcPr>
          <w:p w14:paraId="1C0455C1" w14:textId="54FD66DF" w:rsidR="001340AA" w:rsidRPr="00D873D0" w:rsidRDefault="00D03173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9" w:type="dxa"/>
            <w:vAlign w:val="bottom"/>
          </w:tcPr>
          <w:p w14:paraId="6D5A8169" w14:textId="1C5E5B7B" w:rsidR="001340AA" w:rsidRPr="00D873D0" w:rsidRDefault="007B4032" w:rsidP="001340AA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7A262560" w14:textId="23658100" w:rsidR="001340AA" w:rsidRPr="00D873D0" w:rsidRDefault="009831F9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01" w:type="dxa"/>
          </w:tcPr>
          <w:p w14:paraId="7C315895" w14:textId="79DF2DC7" w:rsidR="001340AA" w:rsidRPr="00D873D0" w:rsidRDefault="001D2B5A" w:rsidP="001340AA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LEV LCM CNB</w:t>
            </w:r>
          </w:p>
        </w:tc>
      </w:tr>
      <w:tr w:rsidR="00A30F17" w:rsidRPr="00D873D0" w14:paraId="7691C99D" w14:textId="0C20563A" w:rsidTr="001D2B5A">
        <w:tc>
          <w:tcPr>
            <w:tcW w:w="843" w:type="dxa"/>
          </w:tcPr>
          <w:p w14:paraId="41BDF56C" w14:textId="18233FAE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83" w:type="dxa"/>
          </w:tcPr>
          <w:p w14:paraId="7DCFFD53" w14:textId="49F14E95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30" w:type="dxa"/>
          </w:tcPr>
          <w:p w14:paraId="1DB3073D" w14:textId="1799886C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6" w:type="dxa"/>
          </w:tcPr>
          <w:p w14:paraId="47F24A11" w14:textId="781359D8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2F7D091A" w14:textId="3422B076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proofErr w:type="spellStart"/>
            <w:r w:rsidRPr="00D873D0">
              <w:rPr>
                <w:rFonts w:ascii="Times New Roman" w:hAnsi="Times New Roman" w:cs="Times New Roman"/>
              </w:rPr>
              <w:t>Polymicrogyria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, R frontal. </w:t>
            </w:r>
            <w:proofErr w:type="spellStart"/>
            <w:r w:rsidRPr="00D873D0">
              <w:rPr>
                <w:rFonts w:ascii="Times New Roman" w:hAnsi="Times New Roman" w:cs="Times New Roman"/>
              </w:rPr>
              <w:t>Hypothalamic</w:t>
            </w:r>
            <w:proofErr w:type="spellEnd"/>
            <w:r w:rsidRPr="00D873D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873D0">
              <w:rPr>
                <w:rFonts w:ascii="Times New Roman" w:hAnsi="Times New Roman" w:cs="Times New Roman"/>
              </w:rPr>
              <w:t>hamartoma</w:t>
            </w:r>
            <w:proofErr w:type="spellEnd"/>
          </w:p>
        </w:tc>
        <w:tc>
          <w:tcPr>
            <w:tcW w:w="728" w:type="dxa"/>
            <w:vAlign w:val="bottom"/>
          </w:tcPr>
          <w:p w14:paraId="131BB82A" w14:textId="77777777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  <w:p w14:paraId="71355F88" w14:textId="77777777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</w:p>
          <w:p w14:paraId="5A0AFAA0" w14:textId="77777777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  <w:p w14:paraId="6AD2EE41" w14:textId="2974D802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vAlign w:val="bottom"/>
          </w:tcPr>
          <w:p w14:paraId="2BB83101" w14:textId="6A732F64" w:rsidR="007B4032" w:rsidRPr="00D873D0" w:rsidRDefault="007B4032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 xml:space="preserve">FIC </w:t>
            </w:r>
          </w:p>
          <w:p w14:paraId="466FD8C6" w14:textId="77777777" w:rsidR="007B4032" w:rsidRPr="00D873D0" w:rsidRDefault="007B4032" w:rsidP="00D03173">
            <w:pPr>
              <w:rPr>
                <w:rFonts w:ascii="Times New Roman" w:hAnsi="Times New Roman" w:cs="Times New Roman"/>
              </w:rPr>
            </w:pPr>
          </w:p>
          <w:p w14:paraId="5232F9C5" w14:textId="77777777" w:rsidR="007B4032" w:rsidRPr="00D873D0" w:rsidRDefault="007B4032" w:rsidP="00D03173">
            <w:pPr>
              <w:rPr>
                <w:rFonts w:ascii="Times New Roman" w:hAnsi="Times New Roman" w:cs="Times New Roman"/>
              </w:rPr>
            </w:pPr>
          </w:p>
          <w:p w14:paraId="390B1C37" w14:textId="52F3E4AE" w:rsidR="007B4032" w:rsidRPr="00D873D0" w:rsidRDefault="007B4032" w:rsidP="00D031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749AF6" w14:textId="0F097616" w:rsidR="00D03173" w:rsidRPr="00D873D0" w:rsidRDefault="009831F9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01" w:type="dxa"/>
          </w:tcPr>
          <w:p w14:paraId="4F98998E" w14:textId="720A6A17" w:rsidR="00D03173" w:rsidRPr="00D873D0" w:rsidRDefault="001D2B5A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BRV</w:t>
            </w:r>
            <w:r w:rsidR="00477F3D" w:rsidRPr="00D873D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873D0">
              <w:rPr>
                <w:rFonts w:ascii="Times New Roman" w:hAnsi="Times New Roman" w:cs="Times New Roman"/>
                <w:color w:val="000000"/>
              </w:rPr>
              <w:t>LCM</w:t>
            </w:r>
          </w:p>
        </w:tc>
      </w:tr>
      <w:tr w:rsidR="00A30F17" w:rsidRPr="00D873D0" w14:paraId="76F00D3A" w14:textId="2C47B60D" w:rsidTr="001D2B5A">
        <w:tc>
          <w:tcPr>
            <w:tcW w:w="843" w:type="dxa"/>
          </w:tcPr>
          <w:p w14:paraId="51F0814C" w14:textId="4892469D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83" w:type="dxa"/>
          </w:tcPr>
          <w:p w14:paraId="547059F9" w14:textId="2A7C21B0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0" w:type="dxa"/>
          </w:tcPr>
          <w:p w14:paraId="667A9BBB" w14:textId="77252A1C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6" w:type="dxa"/>
          </w:tcPr>
          <w:p w14:paraId="4DE3C4E6" w14:textId="67CD77D2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867" w:type="dxa"/>
          </w:tcPr>
          <w:p w14:paraId="129D24CB" w14:textId="434140F9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CD frontal R</w:t>
            </w:r>
          </w:p>
        </w:tc>
        <w:tc>
          <w:tcPr>
            <w:tcW w:w="728" w:type="dxa"/>
            <w:vAlign w:val="bottom"/>
          </w:tcPr>
          <w:p w14:paraId="31992D9A" w14:textId="279EE2AA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9" w:type="dxa"/>
            <w:vAlign w:val="bottom"/>
          </w:tcPr>
          <w:p w14:paraId="5C774D14" w14:textId="3A01C296" w:rsidR="00D03173" w:rsidRPr="00D873D0" w:rsidRDefault="007B4032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6531008D" w14:textId="78D48403" w:rsidR="00D03173" w:rsidRPr="00D873D0" w:rsidRDefault="00D2740D" w:rsidP="00D0317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</w:tcPr>
          <w:p w14:paraId="561FE5EA" w14:textId="05D70D91" w:rsidR="00D03173" w:rsidRPr="00D873D0" w:rsidRDefault="00BA4B8C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</w:t>
            </w:r>
          </w:p>
        </w:tc>
      </w:tr>
      <w:tr w:rsidR="005F2EA9" w:rsidRPr="00D873D0" w14:paraId="6BCC919F" w14:textId="20C43001" w:rsidTr="001D2B5A">
        <w:tc>
          <w:tcPr>
            <w:tcW w:w="843" w:type="dxa"/>
          </w:tcPr>
          <w:p w14:paraId="63D47014" w14:textId="49AE5B07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83" w:type="dxa"/>
          </w:tcPr>
          <w:p w14:paraId="14446F1A" w14:textId="0959B318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30" w:type="dxa"/>
          </w:tcPr>
          <w:p w14:paraId="2BD59C53" w14:textId="513854B1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6" w:type="dxa"/>
          </w:tcPr>
          <w:p w14:paraId="0DD839FC" w14:textId="7915F43F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67" w:type="dxa"/>
          </w:tcPr>
          <w:p w14:paraId="67DC92D8" w14:textId="4D8FBC13" w:rsidR="00D03173" w:rsidRPr="00D873D0" w:rsidRDefault="00D03173" w:rsidP="00D03173">
            <w:pPr>
              <w:rPr>
                <w:rFonts w:ascii="Times New Roman" w:hAnsi="Times New Roman" w:cs="Times New Roman"/>
              </w:rPr>
            </w:pPr>
            <w:r w:rsidRPr="00D873D0">
              <w:rPr>
                <w:rFonts w:ascii="Times New Roman" w:hAnsi="Times New Roman" w:cs="Times New Roman"/>
              </w:rPr>
              <w:t>MRI-neg</w:t>
            </w:r>
          </w:p>
        </w:tc>
        <w:tc>
          <w:tcPr>
            <w:tcW w:w="728" w:type="dxa"/>
            <w:vAlign w:val="bottom"/>
          </w:tcPr>
          <w:p w14:paraId="13FA51AC" w14:textId="1E2F0ACF" w:rsidR="00D03173" w:rsidRPr="00D873D0" w:rsidRDefault="00D03173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19" w:type="dxa"/>
            <w:vAlign w:val="bottom"/>
          </w:tcPr>
          <w:p w14:paraId="051BE7DD" w14:textId="4B41A1B5" w:rsidR="00D03173" w:rsidRPr="00D873D0" w:rsidRDefault="007B4032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</w:rPr>
              <w:t>FIC</w:t>
            </w:r>
          </w:p>
        </w:tc>
        <w:tc>
          <w:tcPr>
            <w:tcW w:w="1559" w:type="dxa"/>
          </w:tcPr>
          <w:p w14:paraId="271BCD32" w14:textId="0B7E0203" w:rsidR="00D03173" w:rsidRPr="00D873D0" w:rsidRDefault="009831F9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</w:tcPr>
          <w:p w14:paraId="217262B8" w14:textId="5069BD31" w:rsidR="00D03173" w:rsidRPr="00D873D0" w:rsidRDefault="00BA4B8C" w:rsidP="00D03173">
            <w:pPr>
              <w:rPr>
                <w:rFonts w:ascii="Times New Roman" w:hAnsi="Times New Roman" w:cs="Times New Roman"/>
                <w:color w:val="000000"/>
              </w:rPr>
            </w:pPr>
            <w:r w:rsidRPr="00D873D0">
              <w:rPr>
                <w:rFonts w:ascii="Times New Roman" w:hAnsi="Times New Roman" w:cs="Times New Roman"/>
                <w:color w:val="000000"/>
              </w:rPr>
              <w:t>LTG LEV CLB</w:t>
            </w:r>
          </w:p>
        </w:tc>
      </w:tr>
    </w:tbl>
    <w:p w14:paraId="33EA3173" w14:textId="77777777" w:rsidR="00C22419" w:rsidRPr="00D873D0" w:rsidRDefault="00C22419">
      <w:pPr>
        <w:rPr>
          <w:rFonts w:ascii="Times New Roman" w:hAnsi="Times New Roman" w:cs="Times New Roman"/>
        </w:rPr>
      </w:pPr>
    </w:p>
    <w:sectPr w:rsidR="00C22419" w:rsidRPr="00D873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8E2016"/>
    <w:multiLevelType w:val="multilevel"/>
    <w:tmpl w:val="63F63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EC40E1"/>
    <w:multiLevelType w:val="multilevel"/>
    <w:tmpl w:val="92322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9964823">
    <w:abstractNumId w:val="1"/>
  </w:num>
  <w:num w:numId="2" w16cid:durableId="1504122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3F8"/>
    <w:rsid w:val="000119B8"/>
    <w:rsid w:val="00015DE2"/>
    <w:rsid w:val="00027F73"/>
    <w:rsid w:val="000B1D01"/>
    <w:rsid w:val="0010148D"/>
    <w:rsid w:val="001340AA"/>
    <w:rsid w:val="00152922"/>
    <w:rsid w:val="00170916"/>
    <w:rsid w:val="001765BA"/>
    <w:rsid w:val="001B5314"/>
    <w:rsid w:val="001D2B5A"/>
    <w:rsid w:val="002439CE"/>
    <w:rsid w:val="002520FC"/>
    <w:rsid w:val="002B04B8"/>
    <w:rsid w:val="002C6748"/>
    <w:rsid w:val="002C67CC"/>
    <w:rsid w:val="00302B97"/>
    <w:rsid w:val="0033388D"/>
    <w:rsid w:val="003E7AB6"/>
    <w:rsid w:val="00477F3D"/>
    <w:rsid w:val="004842D8"/>
    <w:rsid w:val="004A3A99"/>
    <w:rsid w:val="005F2EA9"/>
    <w:rsid w:val="00713692"/>
    <w:rsid w:val="00725B5E"/>
    <w:rsid w:val="00764966"/>
    <w:rsid w:val="007A77FF"/>
    <w:rsid w:val="007B4032"/>
    <w:rsid w:val="007B59AE"/>
    <w:rsid w:val="008E3568"/>
    <w:rsid w:val="009225F4"/>
    <w:rsid w:val="009831F9"/>
    <w:rsid w:val="00986D2C"/>
    <w:rsid w:val="00A30F17"/>
    <w:rsid w:val="00AA63F8"/>
    <w:rsid w:val="00B047F2"/>
    <w:rsid w:val="00B45FD3"/>
    <w:rsid w:val="00B82E42"/>
    <w:rsid w:val="00BA4B8C"/>
    <w:rsid w:val="00C22419"/>
    <w:rsid w:val="00C65EB5"/>
    <w:rsid w:val="00C84BCF"/>
    <w:rsid w:val="00C924C2"/>
    <w:rsid w:val="00D03173"/>
    <w:rsid w:val="00D1714F"/>
    <w:rsid w:val="00D23B94"/>
    <w:rsid w:val="00D2740D"/>
    <w:rsid w:val="00D873D0"/>
    <w:rsid w:val="00DB05DF"/>
    <w:rsid w:val="00E31022"/>
    <w:rsid w:val="00E877AA"/>
    <w:rsid w:val="00ED0BE4"/>
    <w:rsid w:val="00F004E2"/>
    <w:rsid w:val="00F867D4"/>
    <w:rsid w:val="00FA09C6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1822C"/>
  <w15:chartTrackingRefBased/>
  <w15:docId w15:val="{42B74FC1-6157-4D48-A41D-AE34B5FA5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A6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6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63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6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63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6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6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6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6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63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63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63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63F8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63F8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63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63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63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63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6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A6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6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6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6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A63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63F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A63F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63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63F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63F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AA6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5mrk">
    <w:name w:val="Grid Table 5 Dark"/>
    <w:basedOn w:val="Normaltabell"/>
    <w:uiPriority w:val="50"/>
    <w:rsid w:val="00986D2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1ljus">
    <w:name w:val="Grid Table 1 Light"/>
    <w:basedOn w:val="Normaltabell"/>
    <w:uiPriority w:val="46"/>
    <w:rsid w:val="00986D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6frgstarkdekorfrg3">
    <w:name w:val="List Table 6 Colorful Accent 3"/>
    <w:basedOn w:val="Normaltabell"/>
    <w:uiPriority w:val="51"/>
    <w:rsid w:val="00986D2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Oformateradtabell2">
    <w:name w:val="Plain Table 2"/>
    <w:basedOn w:val="Normaltabell"/>
    <w:uiPriority w:val="42"/>
    <w:rsid w:val="00986D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ntstabell2dekorfrg3">
    <w:name w:val="Grid Table 2 Accent 3"/>
    <w:basedOn w:val="Normaltabell"/>
    <w:uiPriority w:val="47"/>
    <w:rsid w:val="00986D2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6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63407-45C5-4B17-8432-AB3C68F28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1</Pages>
  <Words>321</Words>
  <Characters>1363</Characters>
  <Application>Microsoft Office Word</Application>
  <DocSecurity>0</DocSecurity>
  <Lines>272</Lines>
  <Paragraphs>2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a</dc:creator>
  <cp:keywords/>
  <dc:description/>
  <cp:lastModifiedBy>Irena Grubor</cp:lastModifiedBy>
  <cp:revision>17</cp:revision>
  <dcterms:created xsi:type="dcterms:W3CDTF">2025-12-13T09:23:00Z</dcterms:created>
  <dcterms:modified xsi:type="dcterms:W3CDTF">2025-12-20T03:53:00Z</dcterms:modified>
</cp:coreProperties>
</file>